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center"/>
        <w:rPr/>
      </w:pPr>
      <w:r>
        <w:rPr>
          <w:rFonts w:cs="Times New Roman" w:ascii="Times New Roman" w:hAnsi="Times New Roman"/>
          <w:kern w:val="0"/>
          <w:sz w:val="26"/>
          <w:szCs w:val="26"/>
        </w:rPr>
        <w:t xml:space="preserve">Supplementary Data </w:t>
      </w:r>
      <w:r>
        <w:rPr>
          <w:rFonts w:cs="Times New Roman" w:ascii="Times New Roman" w:hAnsi="Times New Roman"/>
          <w:kern w:val="0"/>
          <w:sz w:val="26"/>
          <w:szCs w:val="26"/>
        </w:rPr>
        <w:t xml:space="preserve">3. </w:t>
      </w:r>
      <w:r>
        <w:rPr/>
        <w:t>Anthropometric Data (cm)</w:t>
      </w:r>
    </w:p>
    <w:tbl>
      <w:tblPr>
        <w:tblW w:w="6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080"/>
        <w:gridCol w:w="1080"/>
      </w:tblGrid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left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H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6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Anterior trunk h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26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Thoracic H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Abdominal H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36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Acrominale Height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3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31.6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Radiale Height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9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02.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Stylion Height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8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81.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Dactylion Height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65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67.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Ilioscristale Height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9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95.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Iliospinale Height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82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84.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Pubic Symphyseal H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75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Trochanterion Height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7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81.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Tibiale Height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39.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Sphyrion Height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6.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Biacromial Breadth</w:t>
              <w:tab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3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Bicristal Bread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35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Upper Arm Length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3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31.9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Lower Arm Length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2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20.9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Total Arm Length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5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52.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Total Upper Extremity Length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7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69.6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Hand Length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6.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Hand Breadth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8.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Thigh Height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37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35.6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Leg Height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3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33.7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Foot Length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9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20.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Foot Breadth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6.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Width of the Hea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Bitragion Diameter</w:t>
              <w:tab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Forehead H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Height of the Head and Face</w:t>
              <w:tab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5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Length of Hea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7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Circumference of the Hea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56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Distance Vertex to Tragion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5.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Width of the F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Width of the Mandi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Height of the f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Tragion-Glabella Half-Arc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5.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Tragion-Gnathion Half-Arc (R/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17.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Anatomical Width of the No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tLeast" w:line="160" w:before="0" w:after="0"/>
              <w:jc w:val="center"/>
              <w:rPr>
                <w:rFonts w:ascii="Times New Roman" w:hAnsi="Times New Roman" w:eastAsia="바탕체" w:cs="Times New Roman"/>
                <w:sz w:val="24"/>
                <w:szCs w:val="24"/>
              </w:rPr>
            </w:pPr>
            <w:r>
              <w:rPr>
                <w:rFonts w:eastAsia="바탕체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1:02:00Z</dcterms:created>
  <dc:creator>cuteminjae</dc:creator>
  <dc:description/>
  <cp:keywords/>
  <dc:language>en-US</dc:language>
  <cp:lastModifiedBy>Dong Hoon Shin</cp:lastModifiedBy>
  <dcterms:modified xsi:type="dcterms:W3CDTF">2013-11-02T12:44:00Z</dcterms:modified>
  <cp:revision>2</cp:revision>
  <dc:subject/>
  <dc:title/>
</cp:coreProperties>
</file>